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D267A" w14:textId="36230BD8" w:rsidR="005D7710" w:rsidRPr="007B466F" w:rsidRDefault="005D7710" w:rsidP="005D771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045D0">
        <w:rPr>
          <w:rFonts w:ascii="Times New Roman" w:hAnsi="Times New Roman" w:cs="Times New Roman" w:hint="eastAsia"/>
          <w:b/>
          <w:bCs/>
          <w:sz w:val="20"/>
          <w:szCs w:val="20"/>
        </w:rPr>
        <w:t>file</w:t>
      </w: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045D0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Distribution of anti-MDA5 antibody in IIM cohort as well as IIM patients with MI</w:t>
      </w:r>
    </w:p>
    <w:p w14:paraId="003A1C5F" w14:textId="77777777" w:rsidR="005D7710" w:rsidRPr="007B466F" w:rsidRDefault="005D7710" w:rsidP="005D771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Distribution of anti-MDA5 antibody in IIM cohort. </w:t>
      </w:r>
    </w:p>
    <w:p w14:paraId="505F1A57" w14:textId="77777777" w:rsidR="005D7710" w:rsidRPr="007B466F" w:rsidRDefault="005D7710" w:rsidP="005D771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Distribution of anti-MDA5 antibody in IIM patients with MI.</w:t>
      </w:r>
    </w:p>
    <w:p w14:paraId="6B824D6D" w14:textId="77777777" w:rsidR="005D7710" w:rsidRPr="007B466F" w:rsidRDefault="005D7710" w:rsidP="005D771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IIM: Idiopathic inflammatory myopathy; MI: Myocardial involvement. </w:t>
      </w:r>
    </w:p>
    <w:p w14:paraId="00E14450" w14:textId="4022B6CE" w:rsidR="005D7710" w:rsidRPr="007B466F" w:rsidRDefault="00951327" w:rsidP="005D771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0ECBE49D" wp14:editId="6D1AA791">
            <wp:extent cx="5274310" cy="1899920"/>
            <wp:effectExtent l="0" t="0" r="2540" b="5080"/>
            <wp:docPr id="2132484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484928" name="图片 21324849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7253" w14:textId="77777777" w:rsidR="005D7710" w:rsidRPr="007B466F" w:rsidRDefault="005D7710" w:rsidP="005D771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CC82EB" w14:textId="77777777" w:rsidR="00C67BC8" w:rsidRDefault="00C67BC8"/>
    <w:sectPr w:rsidR="00C67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4CF91" w14:textId="77777777" w:rsidR="008C281D" w:rsidRDefault="008C281D" w:rsidP="005D7710">
      <w:r>
        <w:separator/>
      </w:r>
    </w:p>
  </w:endnote>
  <w:endnote w:type="continuationSeparator" w:id="0">
    <w:p w14:paraId="53753052" w14:textId="77777777" w:rsidR="008C281D" w:rsidRDefault="008C281D" w:rsidP="005D7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747162" w14:textId="77777777" w:rsidR="008C281D" w:rsidRDefault="008C281D" w:rsidP="005D7710">
      <w:r>
        <w:separator/>
      </w:r>
    </w:p>
  </w:footnote>
  <w:footnote w:type="continuationSeparator" w:id="0">
    <w:p w14:paraId="6DDF28D3" w14:textId="77777777" w:rsidR="008C281D" w:rsidRDefault="008C281D" w:rsidP="005D7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A9657D"/>
    <w:multiLevelType w:val="hybridMultilevel"/>
    <w:tmpl w:val="CF14DDF0"/>
    <w:lvl w:ilvl="0" w:tplc="8F52CD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46065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C8"/>
    <w:rsid w:val="001E6FC2"/>
    <w:rsid w:val="002045D0"/>
    <w:rsid w:val="005D7710"/>
    <w:rsid w:val="008C281D"/>
    <w:rsid w:val="00951327"/>
    <w:rsid w:val="00BA5CCD"/>
    <w:rsid w:val="00C6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BCA47"/>
  <w15:chartTrackingRefBased/>
  <w15:docId w15:val="{14AFBCB7-64CF-4B52-B85C-900B6BB6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71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710"/>
    <w:rPr>
      <w:sz w:val="18"/>
      <w:szCs w:val="18"/>
    </w:rPr>
  </w:style>
  <w:style w:type="paragraph" w:styleId="a7">
    <w:name w:val="List Paragraph"/>
    <w:basedOn w:val="a"/>
    <w:uiPriority w:val="34"/>
    <w:qFormat/>
    <w:rsid w:val="005D77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47:00Z</dcterms:created>
  <dcterms:modified xsi:type="dcterms:W3CDTF">2024-04-01T12:47:00Z</dcterms:modified>
</cp:coreProperties>
</file>